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3" w:rsidRDefault="002C448C" w:rsidP="00AA70F3">
      <w:pPr>
        <w:widowControl w:val="0"/>
        <w:autoSpaceDE w:val="0"/>
        <w:autoSpaceDN w:val="0"/>
        <w:adjustRightInd w:val="0"/>
        <w:rPr>
          <w:sz w:val="24"/>
          <w:szCs w:val="24"/>
        </w:rPr>
      </w:pPr>
      <w:r>
        <w:t>T</w:t>
      </w:r>
      <w:r w:rsidR="00AA70F3">
        <w:t xml:space="preserve">able </w:t>
      </w:r>
      <w:r>
        <w:t>S</w:t>
      </w:r>
      <w:r w:rsidR="00AA70F3">
        <w:t xml:space="preserve">2: </w:t>
      </w:r>
      <w:r w:rsidR="00AA70F3">
        <w:rPr>
          <w:sz w:val="24"/>
          <w:szCs w:val="24"/>
        </w:rPr>
        <w:t xml:space="preserve">Distance based redundancy analysis </w:t>
      </w:r>
      <w:r w:rsidR="00AA70F3">
        <w:t>with all environmental variables and the compound response of the various coral populations (mucus production, antifouling defense, productivity)</w:t>
      </w:r>
    </w:p>
    <w:p w:rsidR="00AA70F3" w:rsidRDefault="00AA70F3" w:rsidP="00AA70F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AA70F3" w:rsidRDefault="00AA70F3" w:rsidP="00AA70F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Resemblance worksheet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ame: Resem7_AllData_wBa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Distance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: All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Transform: Square root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Resemblance: D1 Euclidean distance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Predictor variables worksheet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Name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EnvData_MicFoul</w:t>
      </w:r>
      <w:proofErr w:type="spellEnd"/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Other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ample selection: All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Variable selection: All</w:t>
      </w: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A70F3" w:rsidRPr="00C35329" w:rsidRDefault="00AA70F3" w:rsidP="00AA70F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Percentage of variation explained by individual ax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2745"/>
        <w:gridCol w:w="5913"/>
      </w:tblGrid>
      <w:tr w:rsidR="00B826C0" w:rsidRPr="00B826C0" w:rsidTr="00B826C0">
        <w:tc>
          <w:tcPr>
            <w:tcW w:w="630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GoBack"/>
          </w:p>
        </w:tc>
        <w:tc>
          <w:tcPr>
            <w:tcW w:w="2745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%</w:t>
            </w:r>
            <w:proofErr w:type="spellStart"/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explainedvariation</w:t>
            </w:r>
            <w:proofErr w:type="spellEnd"/>
          </w:p>
        </w:tc>
        <w:tc>
          <w:tcPr>
            <w:tcW w:w="5913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%</w:t>
            </w:r>
            <w:proofErr w:type="spellStart"/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explainedvariation</w:t>
            </w:r>
            <w:proofErr w:type="spellEnd"/>
          </w:p>
        </w:tc>
      </w:tr>
      <w:tr w:rsidR="00B826C0" w:rsidRPr="00B826C0" w:rsidTr="00B826C0">
        <w:tc>
          <w:tcPr>
            <w:tcW w:w="630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45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outoffittedmodel</w:t>
            </w:r>
            <w:proofErr w:type="spellEnd"/>
          </w:p>
        </w:tc>
        <w:tc>
          <w:tcPr>
            <w:tcW w:w="5913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outoftotalvariation</w:t>
            </w:r>
            <w:proofErr w:type="spellEnd"/>
          </w:p>
        </w:tc>
      </w:tr>
      <w:tr w:rsidR="00B826C0" w:rsidRPr="00B826C0" w:rsidTr="00B826C0">
        <w:tc>
          <w:tcPr>
            <w:tcW w:w="630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Axis</w:t>
            </w:r>
          </w:p>
        </w:tc>
        <w:tc>
          <w:tcPr>
            <w:tcW w:w="2745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Individual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Cumulative</w:t>
            </w:r>
          </w:p>
        </w:tc>
        <w:tc>
          <w:tcPr>
            <w:tcW w:w="5913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Individual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Cumulative</w:t>
            </w:r>
          </w:p>
        </w:tc>
      </w:tr>
      <w:tr w:rsidR="00B826C0" w:rsidRPr="00B826C0" w:rsidTr="00B826C0">
        <w:tc>
          <w:tcPr>
            <w:tcW w:w="630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2745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82.2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82.21</w:t>
            </w:r>
          </w:p>
        </w:tc>
        <w:tc>
          <w:tcPr>
            <w:tcW w:w="5913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75.4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75.46</w:t>
            </w:r>
          </w:p>
        </w:tc>
      </w:tr>
      <w:tr w:rsidR="00B826C0" w:rsidRPr="00B826C0" w:rsidTr="00B826C0">
        <w:tc>
          <w:tcPr>
            <w:tcW w:w="630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2745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14.5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96.8</w:t>
            </w:r>
          </w:p>
        </w:tc>
        <w:tc>
          <w:tcPr>
            <w:tcW w:w="5913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13.3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88.85</w:t>
            </w:r>
          </w:p>
        </w:tc>
      </w:tr>
      <w:tr w:rsidR="00B826C0" w:rsidRPr="00B826C0" w:rsidTr="00B826C0">
        <w:tc>
          <w:tcPr>
            <w:tcW w:w="630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2745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5913" w:type="dxa"/>
          </w:tcPr>
          <w:p w:rsidR="00B826C0" w:rsidRPr="00B826C0" w:rsidRDefault="00B826C0" w:rsidP="00D7349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2.9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; </w:t>
            </w: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91.79</w:t>
            </w:r>
          </w:p>
        </w:tc>
      </w:tr>
      <w:bookmarkEnd w:id="0"/>
    </w:tbl>
    <w:p w:rsidR="00AA70F3" w:rsidRPr="00C35329" w:rsidRDefault="00AA70F3" w:rsidP="00AA70F3">
      <w:pPr>
        <w:widowControl w:val="0"/>
        <w:tabs>
          <w:tab w:val="left" w:pos="0"/>
          <w:tab w:val="left" w:pos="630"/>
          <w:tab w:val="left" w:pos="337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A70F3" w:rsidRPr="00C35329" w:rsidRDefault="00AA70F3" w:rsidP="00AA70F3">
      <w:pPr>
        <w:widowControl w:val="0"/>
        <w:tabs>
          <w:tab w:val="left" w:pos="0"/>
          <w:tab w:val="left" w:pos="630"/>
          <w:tab w:val="left" w:pos="3375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proofErr w:type="spellStart"/>
      <w:proofErr w:type="gramStart"/>
      <w:r w:rsidRPr="00C35329">
        <w:rPr>
          <w:rFonts w:asciiTheme="minorHAnsi" w:hAnsiTheme="minorHAnsi" w:cstheme="minorHAnsi"/>
          <w:i/>
          <w:iCs/>
          <w:sz w:val="18"/>
          <w:szCs w:val="18"/>
        </w:rPr>
        <w:t>dbRDA</w:t>
      </w:r>
      <w:proofErr w:type="spellEnd"/>
      <w:proofErr w:type="gramEnd"/>
      <w:r w:rsidRPr="00C35329">
        <w:rPr>
          <w:rFonts w:asciiTheme="minorHAnsi" w:hAnsiTheme="minorHAnsi" w:cstheme="minorHAnsi"/>
          <w:i/>
          <w:iCs/>
          <w:sz w:val="18"/>
          <w:szCs w:val="18"/>
        </w:rPr>
        <w:t xml:space="preserve"> coordinate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1125"/>
        <w:gridCol w:w="1380"/>
        <w:gridCol w:w="5898"/>
      </w:tblGrid>
      <w:tr w:rsidR="00B826C0" w:rsidRPr="00B826C0" w:rsidTr="00B826C0">
        <w:tc>
          <w:tcPr>
            <w:tcW w:w="88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Sample</w:t>
            </w:r>
          </w:p>
        </w:tc>
        <w:tc>
          <w:tcPr>
            <w:tcW w:w="112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1</w:t>
            </w:r>
          </w:p>
        </w:tc>
        <w:tc>
          <w:tcPr>
            <w:tcW w:w="1380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2</w:t>
            </w:r>
          </w:p>
        </w:tc>
        <w:tc>
          <w:tcPr>
            <w:tcW w:w="5898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3</w:t>
            </w:r>
          </w:p>
        </w:tc>
      </w:tr>
      <w:tr w:rsidR="00B826C0" w:rsidRPr="00B826C0" w:rsidTr="00B826C0">
        <w:tc>
          <w:tcPr>
            <w:tcW w:w="88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AQ</w:t>
            </w:r>
          </w:p>
        </w:tc>
        <w:tc>
          <w:tcPr>
            <w:tcW w:w="112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1039</w:t>
            </w:r>
          </w:p>
        </w:tc>
        <w:tc>
          <w:tcPr>
            <w:tcW w:w="1380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40075</w:t>
            </w:r>
          </w:p>
        </w:tc>
        <w:tc>
          <w:tcPr>
            <w:tcW w:w="5898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9.2472E-2</w:t>
            </w:r>
          </w:p>
        </w:tc>
      </w:tr>
      <w:tr w:rsidR="00B826C0" w:rsidRPr="00B826C0" w:rsidTr="00B826C0">
        <w:tc>
          <w:tcPr>
            <w:tcW w:w="88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WAJ</w:t>
            </w:r>
          </w:p>
        </w:tc>
        <w:tc>
          <w:tcPr>
            <w:tcW w:w="112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0.28634</w:t>
            </w:r>
          </w:p>
        </w:tc>
        <w:tc>
          <w:tcPr>
            <w:tcW w:w="1380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8929</w:t>
            </w:r>
          </w:p>
        </w:tc>
        <w:tc>
          <w:tcPr>
            <w:tcW w:w="5898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0.18005</w:t>
            </w:r>
          </w:p>
        </w:tc>
      </w:tr>
      <w:tr w:rsidR="00B826C0" w:rsidRPr="00B826C0" w:rsidTr="00B826C0">
        <w:tc>
          <w:tcPr>
            <w:tcW w:w="88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YAN</w:t>
            </w:r>
          </w:p>
        </w:tc>
        <w:tc>
          <w:tcPr>
            <w:tcW w:w="112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59045</w:t>
            </w:r>
          </w:p>
        </w:tc>
        <w:tc>
          <w:tcPr>
            <w:tcW w:w="1380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0.35914</w:t>
            </w:r>
          </w:p>
        </w:tc>
        <w:tc>
          <w:tcPr>
            <w:tcW w:w="5898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0.14797</w:t>
            </w:r>
          </w:p>
        </w:tc>
      </w:tr>
      <w:tr w:rsidR="00B826C0" w:rsidRPr="00B826C0" w:rsidTr="00B826C0">
        <w:tc>
          <w:tcPr>
            <w:tcW w:w="88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JED</w:t>
            </w:r>
          </w:p>
        </w:tc>
        <w:tc>
          <w:tcPr>
            <w:tcW w:w="112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52449</w:t>
            </w:r>
          </w:p>
        </w:tc>
        <w:tc>
          <w:tcPr>
            <w:tcW w:w="1380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0.18822</w:t>
            </w:r>
          </w:p>
        </w:tc>
        <w:tc>
          <w:tcPr>
            <w:tcW w:w="5898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1613</w:t>
            </w:r>
          </w:p>
        </w:tc>
      </w:tr>
      <w:tr w:rsidR="00B826C0" w:rsidRPr="00B826C0" w:rsidTr="00B826C0">
        <w:tc>
          <w:tcPr>
            <w:tcW w:w="88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OG</w:t>
            </w:r>
          </w:p>
        </w:tc>
        <w:tc>
          <w:tcPr>
            <w:tcW w:w="112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76161</w:t>
            </w:r>
          </w:p>
        </w:tc>
        <w:tc>
          <w:tcPr>
            <w:tcW w:w="1380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12672</w:t>
            </w:r>
          </w:p>
        </w:tc>
        <w:tc>
          <w:tcPr>
            <w:tcW w:w="5898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12958</w:t>
            </w:r>
          </w:p>
        </w:tc>
      </w:tr>
      <w:tr w:rsidR="00B826C0" w:rsidRPr="00C35329" w:rsidTr="00B826C0">
        <w:tc>
          <w:tcPr>
            <w:tcW w:w="88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FAR</w:t>
            </w:r>
          </w:p>
        </w:tc>
        <w:tc>
          <w:tcPr>
            <w:tcW w:w="1125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77738</w:t>
            </w:r>
          </w:p>
        </w:tc>
        <w:tc>
          <w:tcPr>
            <w:tcW w:w="1380" w:type="dxa"/>
          </w:tcPr>
          <w:p w:rsidR="00B826C0" w:rsidRPr="00B826C0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1.5965E-2</w:t>
            </w:r>
          </w:p>
        </w:tc>
        <w:tc>
          <w:tcPr>
            <w:tcW w:w="5898" w:type="dxa"/>
          </w:tcPr>
          <w:p w:rsidR="00B826C0" w:rsidRPr="00C35329" w:rsidRDefault="00B826C0" w:rsidP="002854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1.0166E-2</w:t>
            </w:r>
          </w:p>
        </w:tc>
      </w:tr>
    </w:tbl>
    <w:p w:rsidR="00AA70F3" w:rsidRPr="00C35329" w:rsidRDefault="00AA70F3" w:rsidP="00AA70F3">
      <w:pPr>
        <w:widowControl w:val="0"/>
        <w:tabs>
          <w:tab w:val="left" w:pos="0"/>
          <w:tab w:val="left" w:pos="885"/>
          <w:tab w:val="left" w:pos="2010"/>
          <w:tab w:val="left" w:pos="339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A70F3" w:rsidRPr="00C35329" w:rsidRDefault="00AA70F3" w:rsidP="00AA70F3">
      <w:pPr>
        <w:widowControl w:val="0"/>
        <w:tabs>
          <w:tab w:val="left" w:pos="0"/>
          <w:tab w:val="left" w:pos="885"/>
          <w:tab w:val="left" w:pos="2010"/>
          <w:tab w:val="left" w:pos="339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A70F3" w:rsidRPr="00C35329" w:rsidRDefault="00AA70F3" w:rsidP="00AA70F3">
      <w:pPr>
        <w:widowControl w:val="0"/>
        <w:tabs>
          <w:tab w:val="left" w:pos="0"/>
          <w:tab w:val="left" w:pos="885"/>
          <w:tab w:val="left" w:pos="2010"/>
          <w:tab w:val="left" w:pos="339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 xml:space="preserve">Relationships between </w:t>
      </w:r>
      <w:proofErr w:type="spellStart"/>
      <w:r w:rsidRPr="00C35329">
        <w:rPr>
          <w:rFonts w:asciiTheme="minorHAnsi" w:hAnsiTheme="minorHAnsi" w:cstheme="minorHAnsi"/>
          <w:i/>
          <w:iCs/>
          <w:sz w:val="18"/>
          <w:szCs w:val="18"/>
        </w:rPr>
        <w:t>dbRDA</w:t>
      </w:r>
      <w:proofErr w:type="spellEnd"/>
      <w:r w:rsidRPr="00C35329">
        <w:rPr>
          <w:rFonts w:asciiTheme="minorHAnsi" w:hAnsiTheme="minorHAnsi" w:cstheme="minorHAnsi"/>
          <w:i/>
          <w:iCs/>
          <w:sz w:val="18"/>
          <w:szCs w:val="18"/>
        </w:rPr>
        <w:t xml:space="preserve"> coordinate axes and orthonormal X variables</w:t>
      </w:r>
    </w:p>
    <w:p w:rsidR="00AA70F3" w:rsidRPr="00C35329" w:rsidRDefault="00AA70F3" w:rsidP="00AA70F3">
      <w:pPr>
        <w:widowControl w:val="0"/>
        <w:tabs>
          <w:tab w:val="left" w:pos="0"/>
          <w:tab w:val="left" w:pos="885"/>
          <w:tab w:val="left" w:pos="2010"/>
          <w:tab w:val="left" w:pos="339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(</w:t>
      </w:r>
      <w:proofErr w:type="gramStart"/>
      <w:r w:rsidRPr="00C35329">
        <w:rPr>
          <w:rFonts w:asciiTheme="minorHAnsi" w:hAnsiTheme="minorHAnsi" w:cstheme="minorHAnsi"/>
          <w:i/>
          <w:iCs/>
          <w:sz w:val="18"/>
          <w:szCs w:val="18"/>
        </w:rPr>
        <w:t>multiple</w:t>
      </w:r>
      <w:proofErr w:type="gramEnd"/>
      <w:r w:rsidRPr="00C35329">
        <w:rPr>
          <w:rFonts w:asciiTheme="minorHAnsi" w:hAnsiTheme="minorHAnsi" w:cstheme="minorHAnsi"/>
          <w:i/>
          <w:iCs/>
          <w:sz w:val="18"/>
          <w:szCs w:val="18"/>
        </w:rPr>
        <w:t xml:space="preserve"> partial correla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885"/>
        <w:gridCol w:w="885"/>
        <w:gridCol w:w="6258"/>
      </w:tblGrid>
      <w:tr w:rsidR="00B826C0" w:rsidRPr="00B826C0" w:rsidTr="00B826C0">
        <w:tc>
          <w:tcPr>
            <w:tcW w:w="1260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1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2</w:t>
            </w:r>
          </w:p>
        </w:tc>
        <w:tc>
          <w:tcPr>
            <w:tcW w:w="6258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3</w:t>
            </w:r>
          </w:p>
        </w:tc>
      </w:tr>
      <w:tr w:rsidR="00B826C0" w:rsidRPr="00B826C0" w:rsidTr="00B826C0">
        <w:tc>
          <w:tcPr>
            <w:tcW w:w="1260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LightAtt</w:t>
            </w:r>
            <w:proofErr w:type="spellEnd"/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546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665</w:t>
            </w:r>
          </w:p>
        </w:tc>
        <w:tc>
          <w:tcPr>
            <w:tcW w:w="6258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164</w:t>
            </w:r>
          </w:p>
        </w:tc>
      </w:tr>
      <w:tr w:rsidR="00B826C0" w:rsidRPr="00B826C0" w:rsidTr="00B826C0">
        <w:tc>
          <w:tcPr>
            <w:tcW w:w="1260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Temp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565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727</w:t>
            </w:r>
          </w:p>
        </w:tc>
        <w:tc>
          <w:tcPr>
            <w:tcW w:w="6258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285</w:t>
            </w:r>
          </w:p>
        </w:tc>
      </w:tr>
      <w:tr w:rsidR="00B826C0" w:rsidRPr="00B826C0" w:rsidTr="00B826C0">
        <w:tc>
          <w:tcPr>
            <w:tcW w:w="1260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TN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164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126</w:t>
            </w:r>
          </w:p>
        </w:tc>
        <w:tc>
          <w:tcPr>
            <w:tcW w:w="6258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930</w:t>
            </w:r>
          </w:p>
        </w:tc>
      </w:tr>
      <w:tr w:rsidR="00B826C0" w:rsidRPr="00C35329" w:rsidTr="00B826C0">
        <w:tc>
          <w:tcPr>
            <w:tcW w:w="1260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MicFoul</w:t>
            </w:r>
            <w:proofErr w:type="spellEnd"/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597</w:t>
            </w:r>
          </w:p>
        </w:tc>
        <w:tc>
          <w:tcPr>
            <w:tcW w:w="885" w:type="dxa"/>
          </w:tcPr>
          <w:p w:rsidR="00B826C0" w:rsidRPr="00B826C0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0.114</w:t>
            </w:r>
          </w:p>
        </w:tc>
        <w:tc>
          <w:tcPr>
            <w:tcW w:w="6258" w:type="dxa"/>
          </w:tcPr>
          <w:p w:rsidR="00B826C0" w:rsidRPr="00C35329" w:rsidRDefault="00B826C0" w:rsidP="002977A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0.164</w:t>
            </w:r>
          </w:p>
        </w:tc>
      </w:tr>
    </w:tbl>
    <w:p w:rsidR="00AA70F3" w:rsidRPr="00C35329" w:rsidRDefault="00AA70F3" w:rsidP="00AA70F3">
      <w:pPr>
        <w:widowControl w:val="0"/>
        <w:tabs>
          <w:tab w:val="left" w:pos="0"/>
          <w:tab w:val="left" w:pos="1260"/>
          <w:tab w:val="left" w:pos="2145"/>
          <w:tab w:val="left" w:pos="30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A70F3" w:rsidRPr="00C35329" w:rsidRDefault="00AA70F3" w:rsidP="00AA70F3">
      <w:pPr>
        <w:widowControl w:val="0"/>
        <w:tabs>
          <w:tab w:val="left" w:pos="0"/>
          <w:tab w:val="left" w:pos="1260"/>
          <w:tab w:val="left" w:pos="2145"/>
          <w:tab w:val="left" w:pos="30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A70F3" w:rsidRPr="00C35329" w:rsidRDefault="00AA70F3" w:rsidP="00AA70F3">
      <w:pPr>
        <w:widowControl w:val="0"/>
        <w:tabs>
          <w:tab w:val="left" w:pos="0"/>
          <w:tab w:val="left" w:pos="1260"/>
          <w:tab w:val="left" w:pos="2145"/>
          <w:tab w:val="left" w:pos="303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Weights</w:t>
      </w:r>
    </w:p>
    <w:p w:rsidR="00AA70F3" w:rsidRPr="00C35329" w:rsidRDefault="00AA70F3" w:rsidP="00AA70F3">
      <w:pPr>
        <w:widowControl w:val="0"/>
        <w:tabs>
          <w:tab w:val="left" w:pos="0"/>
          <w:tab w:val="left" w:pos="1260"/>
          <w:tab w:val="left" w:pos="2145"/>
          <w:tab w:val="left" w:pos="303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 xml:space="preserve">(Coefficients for linear combinations of X's in the formation of </w:t>
      </w:r>
      <w:proofErr w:type="spellStart"/>
      <w:r w:rsidRPr="00C35329">
        <w:rPr>
          <w:rFonts w:asciiTheme="minorHAnsi" w:hAnsiTheme="minorHAnsi" w:cstheme="minorHAnsi"/>
          <w:i/>
          <w:iCs/>
          <w:sz w:val="18"/>
          <w:szCs w:val="18"/>
        </w:rPr>
        <w:t>dbRDA</w:t>
      </w:r>
      <w:proofErr w:type="spellEnd"/>
      <w:r w:rsidRPr="00C35329">
        <w:rPr>
          <w:rFonts w:asciiTheme="minorHAnsi" w:hAnsiTheme="minorHAnsi" w:cstheme="minorHAnsi"/>
          <w:i/>
          <w:iCs/>
          <w:sz w:val="18"/>
          <w:szCs w:val="18"/>
        </w:rPr>
        <w:t xml:space="preserve"> coordinat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380"/>
        <w:gridCol w:w="1380"/>
        <w:gridCol w:w="5268"/>
      </w:tblGrid>
      <w:tr w:rsidR="00B826C0" w:rsidRPr="00B826C0" w:rsidTr="00B826C0">
        <w:tc>
          <w:tcPr>
            <w:tcW w:w="126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1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2</w:t>
            </w:r>
          </w:p>
        </w:tc>
        <w:tc>
          <w:tcPr>
            <w:tcW w:w="5268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dbRDA3</w:t>
            </w:r>
          </w:p>
        </w:tc>
      </w:tr>
      <w:tr w:rsidR="00B826C0" w:rsidRPr="00B826C0" w:rsidTr="00B826C0">
        <w:tc>
          <w:tcPr>
            <w:tcW w:w="126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LightAtt</w:t>
            </w:r>
            <w:proofErr w:type="spellEnd"/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-20.214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10.504</w:t>
            </w:r>
          </w:p>
        </w:tc>
        <w:tc>
          <w:tcPr>
            <w:tcW w:w="5268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</w:rPr>
              <w:t>1.3355</w:t>
            </w:r>
          </w:p>
        </w:tc>
      </w:tr>
      <w:tr w:rsidR="00B826C0" w:rsidRPr="00B826C0" w:rsidTr="00B826C0">
        <w:tc>
          <w:tcPr>
            <w:tcW w:w="126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Temp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0.2116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0.10714</w:t>
            </w:r>
          </w:p>
        </w:tc>
        <w:tc>
          <w:tcPr>
            <w:tcW w:w="5268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5.8414E-3</w:t>
            </w:r>
          </w:p>
        </w:tc>
      </w:tr>
      <w:tr w:rsidR="00B826C0" w:rsidRPr="00B826C0" w:rsidTr="00B826C0">
        <w:tc>
          <w:tcPr>
            <w:tcW w:w="126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TN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4.8076E-2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9049</w:t>
            </w:r>
          </w:p>
        </w:tc>
        <w:tc>
          <w:tcPr>
            <w:tcW w:w="5268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3949</w:t>
            </w:r>
          </w:p>
        </w:tc>
      </w:tr>
      <w:tr w:rsidR="00B826C0" w:rsidRPr="00B826C0" w:rsidTr="00B826C0">
        <w:tc>
          <w:tcPr>
            <w:tcW w:w="126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icFoul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5.1945E-2</w:t>
            </w:r>
          </w:p>
        </w:tc>
        <w:tc>
          <w:tcPr>
            <w:tcW w:w="1380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3.7199E-2</w:t>
            </w:r>
          </w:p>
        </w:tc>
        <w:tc>
          <w:tcPr>
            <w:tcW w:w="5268" w:type="dxa"/>
          </w:tcPr>
          <w:p w:rsidR="00B826C0" w:rsidRPr="00B826C0" w:rsidRDefault="00B826C0" w:rsidP="004E0466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826C0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.</w:t>
            </w:r>
            <w:r w:rsidRPr="00B826C0">
              <w:rPr>
                <w:rFonts w:ascii="Courier New" w:hAnsi="Courier New" w:cs="Courier New"/>
                <w:sz w:val="20"/>
                <w:szCs w:val="20"/>
                <w:lang w:val="de-DE"/>
              </w:rPr>
              <w:t>7718E-2</w:t>
            </w:r>
          </w:p>
        </w:tc>
      </w:tr>
    </w:tbl>
    <w:p w:rsidR="006A30FF" w:rsidRPr="00AA70F3" w:rsidRDefault="006A30FF" w:rsidP="00B826C0">
      <w:pPr>
        <w:rPr>
          <w:lang w:val="de-DE"/>
        </w:rPr>
      </w:pPr>
    </w:p>
    <w:sectPr w:rsidR="006A30FF" w:rsidRPr="00AA70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81643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D552228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2.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89"/>
    <w:rsid w:val="000303B7"/>
    <w:rsid w:val="00047E8B"/>
    <w:rsid w:val="0005779D"/>
    <w:rsid w:val="00093202"/>
    <w:rsid w:val="00096C6F"/>
    <w:rsid w:val="000B7889"/>
    <w:rsid w:val="000D52EF"/>
    <w:rsid w:val="000E4545"/>
    <w:rsid w:val="000E4961"/>
    <w:rsid w:val="000E4C37"/>
    <w:rsid w:val="001126E7"/>
    <w:rsid w:val="00122093"/>
    <w:rsid w:val="00153F08"/>
    <w:rsid w:val="00156CDA"/>
    <w:rsid w:val="0016429D"/>
    <w:rsid w:val="001856BC"/>
    <w:rsid w:val="001970ED"/>
    <w:rsid w:val="001F1B35"/>
    <w:rsid w:val="001F3A46"/>
    <w:rsid w:val="00230168"/>
    <w:rsid w:val="00231E39"/>
    <w:rsid w:val="002326B0"/>
    <w:rsid w:val="00251938"/>
    <w:rsid w:val="00254358"/>
    <w:rsid w:val="002675FC"/>
    <w:rsid w:val="002678FA"/>
    <w:rsid w:val="00277A8B"/>
    <w:rsid w:val="002904CC"/>
    <w:rsid w:val="002A2252"/>
    <w:rsid w:val="002A7085"/>
    <w:rsid w:val="002A7B34"/>
    <w:rsid w:val="002C448C"/>
    <w:rsid w:val="002D1172"/>
    <w:rsid w:val="002D429E"/>
    <w:rsid w:val="002E1467"/>
    <w:rsid w:val="002F492E"/>
    <w:rsid w:val="00300389"/>
    <w:rsid w:val="00300ABF"/>
    <w:rsid w:val="0030261C"/>
    <w:rsid w:val="003148FD"/>
    <w:rsid w:val="003612A9"/>
    <w:rsid w:val="003614D4"/>
    <w:rsid w:val="00370986"/>
    <w:rsid w:val="00390A9B"/>
    <w:rsid w:val="0039564C"/>
    <w:rsid w:val="003A6D52"/>
    <w:rsid w:val="003D610A"/>
    <w:rsid w:val="003D7064"/>
    <w:rsid w:val="003E21D6"/>
    <w:rsid w:val="003E641D"/>
    <w:rsid w:val="003F063D"/>
    <w:rsid w:val="003F6D25"/>
    <w:rsid w:val="00406DE8"/>
    <w:rsid w:val="0040750D"/>
    <w:rsid w:val="00416112"/>
    <w:rsid w:val="00427C16"/>
    <w:rsid w:val="00434974"/>
    <w:rsid w:val="00436C35"/>
    <w:rsid w:val="00462C24"/>
    <w:rsid w:val="004733E5"/>
    <w:rsid w:val="00492249"/>
    <w:rsid w:val="00494018"/>
    <w:rsid w:val="00494C75"/>
    <w:rsid w:val="004A79B0"/>
    <w:rsid w:val="004C0BEB"/>
    <w:rsid w:val="004C2841"/>
    <w:rsid w:val="004C6CDA"/>
    <w:rsid w:val="004C6CF5"/>
    <w:rsid w:val="004F2BB0"/>
    <w:rsid w:val="004F425B"/>
    <w:rsid w:val="00510148"/>
    <w:rsid w:val="00515BF2"/>
    <w:rsid w:val="0053544F"/>
    <w:rsid w:val="00576B31"/>
    <w:rsid w:val="0058441B"/>
    <w:rsid w:val="005A7E48"/>
    <w:rsid w:val="005B1629"/>
    <w:rsid w:val="005B1A61"/>
    <w:rsid w:val="005B6F6C"/>
    <w:rsid w:val="005C2A04"/>
    <w:rsid w:val="005F1C3D"/>
    <w:rsid w:val="006169F3"/>
    <w:rsid w:val="00622D19"/>
    <w:rsid w:val="00633B80"/>
    <w:rsid w:val="00646427"/>
    <w:rsid w:val="00657984"/>
    <w:rsid w:val="00665C0C"/>
    <w:rsid w:val="00683312"/>
    <w:rsid w:val="00693151"/>
    <w:rsid w:val="006938F7"/>
    <w:rsid w:val="00697CD5"/>
    <w:rsid w:val="006A30FF"/>
    <w:rsid w:val="006A32D5"/>
    <w:rsid w:val="006B2A6D"/>
    <w:rsid w:val="006B7C36"/>
    <w:rsid w:val="006C52A5"/>
    <w:rsid w:val="006E68B7"/>
    <w:rsid w:val="007077B6"/>
    <w:rsid w:val="00710DE5"/>
    <w:rsid w:val="007173FC"/>
    <w:rsid w:val="00723B41"/>
    <w:rsid w:val="00740E76"/>
    <w:rsid w:val="00750A3A"/>
    <w:rsid w:val="00771CB7"/>
    <w:rsid w:val="00774DE4"/>
    <w:rsid w:val="007B1721"/>
    <w:rsid w:val="007E21E6"/>
    <w:rsid w:val="00812385"/>
    <w:rsid w:val="0083627E"/>
    <w:rsid w:val="00846C15"/>
    <w:rsid w:val="00880E39"/>
    <w:rsid w:val="008903B6"/>
    <w:rsid w:val="00895C06"/>
    <w:rsid w:val="008961E9"/>
    <w:rsid w:val="008A28A1"/>
    <w:rsid w:val="008A3F35"/>
    <w:rsid w:val="008F0558"/>
    <w:rsid w:val="00913F0D"/>
    <w:rsid w:val="009217A5"/>
    <w:rsid w:val="00922B5D"/>
    <w:rsid w:val="00924207"/>
    <w:rsid w:val="009454B4"/>
    <w:rsid w:val="009514F1"/>
    <w:rsid w:val="0095664E"/>
    <w:rsid w:val="009653A2"/>
    <w:rsid w:val="00974C90"/>
    <w:rsid w:val="009877A5"/>
    <w:rsid w:val="009A2F6C"/>
    <w:rsid w:val="009B1521"/>
    <w:rsid w:val="009C2266"/>
    <w:rsid w:val="009C22BE"/>
    <w:rsid w:val="009C7CBE"/>
    <w:rsid w:val="009D1D7D"/>
    <w:rsid w:val="009D24FD"/>
    <w:rsid w:val="009E1D0E"/>
    <w:rsid w:val="009F2E8C"/>
    <w:rsid w:val="009F6ABE"/>
    <w:rsid w:val="00A01090"/>
    <w:rsid w:val="00A12780"/>
    <w:rsid w:val="00A13FDF"/>
    <w:rsid w:val="00A2755F"/>
    <w:rsid w:val="00A32AF1"/>
    <w:rsid w:val="00A34AF7"/>
    <w:rsid w:val="00A357BB"/>
    <w:rsid w:val="00A40E96"/>
    <w:rsid w:val="00A45F45"/>
    <w:rsid w:val="00A508A6"/>
    <w:rsid w:val="00A6175E"/>
    <w:rsid w:val="00A6592E"/>
    <w:rsid w:val="00AA70F3"/>
    <w:rsid w:val="00AB1A67"/>
    <w:rsid w:val="00AB297E"/>
    <w:rsid w:val="00AB3A96"/>
    <w:rsid w:val="00AE0CFF"/>
    <w:rsid w:val="00AF16D0"/>
    <w:rsid w:val="00AF6EED"/>
    <w:rsid w:val="00B00472"/>
    <w:rsid w:val="00B017EB"/>
    <w:rsid w:val="00B33601"/>
    <w:rsid w:val="00B50827"/>
    <w:rsid w:val="00B81625"/>
    <w:rsid w:val="00B826C0"/>
    <w:rsid w:val="00B8469B"/>
    <w:rsid w:val="00B92567"/>
    <w:rsid w:val="00B96E61"/>
    <w:rsid w:val="00BA6AFC"/>
    <w:rsid w:val="00BC4CB8"/>
    <w:rsid w:val="00BC6039"/>
    <w:rsid w:val="00BD0903"/>
    <w:rsid w:val="00BE0BB6"/>
    <w:rsid w:val="00BF5906"/>
    <w:rsid w:val="00C02DA2"/>
    <w:rsid w:val="00C06738"/>
    <w:rsid w:val="00C14028"/>
    <w:rsid w:val="00C3075B"/>
    <w:rsid w:val="00C327F2"/>
    <w:rsid w:val="00C542EB"/>
    <w:rsid w:val="00C65917"/>
    <w:rsid w:val="00C722C8"/>
    <w:rsid w:val="00C95301"/>
    <w:rsid w:val="00C95725"/>
    <w:rsid w:val="00C96B9F"/>
    <w:rsid w:val="00CA228C"/>
    <w:rsid w:val="00CA7149"/>
    <w:rsid w:val="00CB4E44"/>
    <w:rsid w:val="00CB68D9"/>
    <w:rsid w:val="00CB7C63"/>
    <w:rsid w:val="00CE0B00"/>
    <w:rsid w:val="00D44474"/>
    <w:rsid w:val="00D54E7E"/>
    <w:rsid w:val="00D70AA8"/>
    <w:rsid w:val="00D7325B"/>
    <w:rsid w:val="00D808D4"/>
    <w:rsid w:val="00D878E6"/>
    <w:rsid w:val="00D94ED8"/>
    <w:rsid w:val="00DA4945"/>
    <w:rsid w:val="00DD10C9"/>
    <w:rsid w:val="00DE4A55"/>
    <w:rsid w:val="00DE5A7F"/>
    <w:rsid w:val="00E06CCC"/>
    <w:rsid w:val="00E1524F"/>
    <w:rsid w:val="00E257B2"/>
    <w:rsid w:val="00E4180F"/>
    <w:rsid w:val="00E46E98"/>
    <w:rsid w:val="00E53FB6"/>
    <w:rsid w:val="00E56DDF"/>
    <w:rsid w:val="00E631A8"/>
    <w:rsid w:val="00E7677F"/>
    <w:rsid w:val="00E8494E"/>
    <w:rsid w:val="00E939EF"/>
    <w:rsid w:val="00EA3D49"/>
    <w:rsid w:val="00EB0D5C"/>
    <w:rsid w:val="00EC41D0"/>
    <w:rsid w:val="00EE51ED"/>
    <w:rsid w:val="00F03D73"/>
    <w:rsid w:val="00F056BF"/>
    <w:rsid w:val="00F1204E"/>
    <w:rsid w:val="00F21ED6"/>
    <w:rsid w:val="00F26C47"/>
    <w:rsid w:val="00F377E4"/>
    <w:rsid w:val="00F45175"/>
    <w:rsid w:val="00F613A6"/>
    <w:rsid w:val="00F73484"/>
    <w:rsid w:val="00F8445A"/>
    <w:rsid w:val="00F97041"/>
    <w:rsid w:val="00FA3CFD"/>
    <w:rsid w:val="00FB6FEF"/>
    <w:rsid w:val="00FE3AA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0F3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B82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0F3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B82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Wahl, Martin</cp:lastModifiedBy>
  <cp:revision>3</cp:revision>
  <dcterms:created xsi:type="dcterms:W3CDTF">2014-11-12T08:43:00Z</dcterms:created>
  <dcterms:modified xsi:type="dcterms:W3CDTF">2014-11-12T10:34:00Z</dcterms:modified>
</cp:coreProperties>
</file>